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ext S1. The </w:t>
      </w:r>
      <w:r>
        <w:rPr>
          <w:b/>
          <w:i/>
          <w:sz w:val="22"/>
          <w:szCs w:val="22"/>
        </w:rPr>
        <w:t xml:space="preserve">Staphylococcus aureus </w:t>
      </w:r>
      <w:r>
        <w:rPr>
          <w:b/>
          <w:sz w:val="22"/>
          <w:szCs w:val="22"/>
        </w:rPr>
        <w:t>Reference Laboratory Working Group: Affiliations and Contact Information</w:t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7078"/>
        <w:gridCol w:w="3640"/>
      </w:tblGrid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Hajo Grundmann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(1) 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ajo.grundmann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10718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(2) Department of Medical Microbiology, University Medical Centre, Groningen, The Netherlands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avid M Aanensen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Infectious Disease Epidemiology, Imperial College, London, U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.aanensen@imperial.ac.u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nl-NL" w:eastAsia="ko-KR"/>
              </w:rPr>
            </w:pPr>
            <w:r>
              <w:rPr>
                <w:sz w:val="16"/>
                <w:szCs w:val="16"/>
                <w:lang w:val="nl-NL" w:eastAsia="ko-KR"/>
              </w:rPr>
              <w:t xml:space="preserve">Cees C. van den Wijngaard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ees.van.den.Wijngaard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rtur J. Sabat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epartment of Medical Microbiology, University Medical Centre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ko-KR"/>
              </w:rPr>
            </w:pPr>
            <w:r>
              <w:rPr>
                <w:sz w:val="16"/>
                <w:szCs w:val="16"/>
                <w:lang w:val="fr-FR" w:eastAsia="ko-KR"/>
              </w:rPr>
              <w:t>Artur Sabat &lt;A.J.Sabat@med.umcg.nl&gt;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Jan Muilwijk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an.Muilwijk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Jos Monen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os.monen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driana Tami,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epartment of Medical Microbiology, University Medical Centre, Groningen, The Netherlands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.tami@med.umcg.nl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Tjibbe Donker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tjibbe.donker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lmut Mittermayer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Reference Centre for Nosocomial Infections and Antimicrobial Resistance, Linz, Austr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lmut.mittermayer@elisabethinen.or.a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Karina Krziwanek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Reference Centre for Nosocomial Infections and Antimicrobial Resistance, Linz, Austr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ina.krziwanek@elisabethinen.or.a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abine Stumvoll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Reference Centre for Nosocomial Infections and Antimicrobial Resistance, Linz, Austr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abine.stumvoll@elisabethinen.or.at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Walter Koller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Klinisches Institut fuer Hygiene und Medizinische Mikrobiologie, Vienna, Austr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walter.koller@meduniwien.ac.at,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livier Deni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, Université Libre de Bruxelles- Hopital Erasme, Belgium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denis@ulb.ac.b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c Struelen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, Université Libre de Bruxelles- Hopital Erasme, Belgium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rc.struelens@ulb.ac.be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imitr Nashev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Center of Infectious and Parasitic Diseases, Sofia, Bulgar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shev@hotmail.com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na Budimir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t of Clinical and Molecular Microbiology, Clinical Hospital Centre Zagreb, Croat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budimir@kbc-zagreb.hr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Smilja Kalenic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t of Clinical and Molecular Microbiology, Clinical Hospital Centre Zagreb, Croat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kalenic@mef.h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Despo Pieridou-Bagatzouni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, Nicosia General Hospital, Cypru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bagatzouni@mphs.moh.gov.cy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Vladislav Jakubu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National Institute for Public Health, Prague, Czech Republic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vjakubu.cz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lena Zemlickova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National Institute for Public Health, Prague, Czech Republic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zemlickova@szu.cz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nrik Westh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vidovre Hospital, Hvidovre, Denmar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nrik.Westh@hvh.regionh.d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it Sørum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aphylococcal laboratory, Statens Serum Institut, Copenhagen, Denmar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rr@ssi.d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obert Skov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aphylococcal laboratory, Statens Serum Institut, Copenhagen, Denmar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rsk@ssi.dk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Frederic Laurent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ko-KR"/>
              </w:rPr>
            </w:pPr>
            <w:r>
              <w:rPr>
                <w:sz w:val="16"/>
                <w:szCs w:val="16"/>
                <w:lang w:val="fr-FR" w:eastAsia="ko-KR"/>
              </w:rPr>
              <w:t>INSERM, U851, French National Reference Centre for Staphylococci, Hospices Civils de Lyon, France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ko-KR"/>
              </w:rPr>
            </w:pPr>
            <w:r>
              <w:rPr>
                <w:sz w:val="16"/>
                <w:szCs w:val="16"/>
                <w:lang w:val="fr-FR" w:eastAsia="ko-KR"/>
              </w:rPr>
              <w:t>FREDERIC.LAURENT@recherche.univ-lyon1.f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erome Ettienne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 w:eastAsia="ko-KR"/>
              </w:rPr>
            </w:pPr>
            <w:r>
              <w:rPr>
                <w:sz w:val="16"/>
                <w:szCs w:val="16"/>
                <w:lang w:val="fr-FR" w:eastAsia="ko-KR"/>
              </w:rPr>
              <w:t>INSERM, U851, French National Reference Centre for Staphylococci, Hospices Civils de Lyon, France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ETIENNE@UNIV-LYON1.F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irgit Strommenger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Robert Koch Institut Bereich Wernigerode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rommengerb@rki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Wolfgang Witte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Robert Koch Institut Bereich Wernigerode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WitteW@rki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ofia Vourli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, National School of Pubic Health, Athens, Greece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vourli@freemail.g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kis Vatopoulo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, National School of Pubic Health, Athens, Greece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vatopou@nsph.gr, micro@nsph.gr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ni Vainio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National Institute for Health and Welfare, Helsinki, Finland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ni.vainio@thl.fi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aana Vuopio-Varkila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National Institute for Health and Welfare, Helsinki, Finland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jaana.vuopio@thl.fi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iklos Fuzi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emmelweis University, Budapest, Hungar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iklosfuzi@gmail.com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Erika Ungvári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Center for Epidemiology, Budapest, Hungar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ungvari.erika@oek.antsz.hu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ephan Murcha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alth Protection Surveillance Centre, Dublin, Ire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tephen.murchan@hse.i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gela Rossney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MRSA Reference Laboratory, St. James's Hospital, Dublin, Ire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rossney@stjames.ie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Edvins Miklasevic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Pauls Stradins Clinical University Hospital, Riga, Latv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edvins.miklasevics@stradini.lv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rta Balode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Pauls Stradins Clinical University Hospital, Riga, Latv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rta.balode@stradini.lv,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460625</wp:posOffset>
                      </wp:positionH>
                      <wp:positionV relativeFrom="paragraph">
                        <wp:posOffset>500380</wp:posOffset>
                      </wp:positionV>
                      <wp:extent cx="470535" cy="28956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0535" cy="2895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7.05pt;height:22.8pt;mso-wrap-distance-left:9.05pt;mso-wrap-distance-right:9.05pt;mso-wrap-distance-top:0pt;mso-wrap-distance-bottom:0pt;margin-top:39.4pt;mso-position-vertical-relative:text;margin-left:193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Gunnsteinn Haraldsso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t. of Clinical Microbiology, Landspitali University Hospital and University of Iceland, Reykjavik, Ice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gah@hi.is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l G. Kristinsso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t. of Clinical Microbiology, Landspitali University Hospital and University of Iceland, Reykjavik, Ice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l@rsp.i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onica Monaco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Infectious, Parasitic and Immune-mediated Diseases, Istituto Superiore di Sanità, Rome, Ital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onica.monaco@iss.it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Analisa Pantosti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Infectious, Parasitic and Immune-mediated Diseases, Istituto Superiore di Sanità, Rome, Ital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pantosti@iss.it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ichael Borg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Infection Control, Mater Dei Hospital, Valetta, Malt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ichael.a.borg@gov.mt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rga van Santen-Verheuvel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ga.van.Santen@rivm.n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Xander Huijsdens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for Public Health and the Environment, Bilthoven, The Netherland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Xander.Huijsdens@rivm.nl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Lillian Marstein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RSA Reference Laboratory in Norway, St. Olavs Hospital, University Hospital Trondheim, Norwa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lillian.marstein@stolav.no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Trond Jacobsen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RSA Reference Laboratory in Norway, St. Olavs Hospital, University Hospital Trondheim, Norwa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trond.jacobsen@stolav.no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Gunnar Skov Simonse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Microbiology and Infection Control, University Hospital of North Norway, Tromsø, Norwa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Gunnar.Skov.Simonsen@unn.no,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rta Aires-de-Sousa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 w:eastAsia="ko-KR"/>
              </w:rPr>
            </w:pPr>
            <w:r>
              <w:rPr>
                <w:sz w:val="16"/>
                <w:szCs w:val="16"/>
                <w:lang w:val="pt-BR" w:eastAsia="ko-KR"/>
              </w:rPr>
              <w:t xml:space="preserve">Laboratory of Molecular Genetics, Instituto de Tecnologia Quimica e Biologica, Lisbon, Portugal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sousa@esscvp.eu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 w:eastAsia="ko-KR"/>
              </w:rPr>
            </w:pPr>
            <w:r>
              <w:rPr>
                <w:sz w:val="16"/>
                <w:szCs w:val="16"/>
                <w:lang w:val="pt-BR" w:eastAsia="ko-KR"/>
              </w:rPr>
              <w:t>Current address: Escola Superior de Saude da Cruz Vermelha Portuguesa, Lisbon, Portugal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 w:eastAsia="ko-KR"/>
              </w:rPr>
            </w:pPr>
            <w:r>
              <w:rPr>
                <w:sz w:val="16"/>
                <w:szCs w:val="16"/>
                <w:lang w:val="pt-BR" w:eastAsia="ko-KR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Herminia de Lencastre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pt-BR" w:eastAsia="ko-KR"/>
              </w:rPr>
            </w:pPr>
            <w:r>
              <w:rPr>
                <w:sz w:val="16"/>
                <w:szCs w:val="16"/>
                <w:lang w:val="pt-BR" w:eastAsia="ko-KR"/>
              </w:rPr>
              <w:t xml:space="preserve">(1) Laboratory of Molecular Genetics, Instituto de Tecnologia Quimica e Biologica, Lisbon, Portugal,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(1) hml@itqb.unl.pt,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(2) The Rockefeller University, New York, US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sz w:val="16"/>
                <w:szCs w:val="16"/>
                <w:lang w:val="en-US" w:eastAsia="ko-KR"/>
              </w:rPr>
              <w:t>(2) lencash@mail.rockefeller.edu,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gnieszka Luczak-Kadlubowska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entre of Quality Control in Microbiology, Warsaw, Po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luczakowa@cls.edu.p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Waleria Hryniewicz 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(1) National Medicines Institute, Warsaw, Poland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waleria@cls.edu.pl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(2) Centre of Quality Control in Microbiology, Warsaw, Polan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onica Straut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of Research and Development for Microbiology and Immunology,  Budapest, Roman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straut@cantacuzino.ro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Irina Codita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National Institute of Research and Development for Microbiology and Immunology,  Budapest, Romani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icodita@cantacuzino.ro 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ria Perez-Vazquez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entro Nacional de Microbiologia, Instituto de Salud Carlos III, Madrid, Spai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perez@isciii.e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scar Cueva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entro Nacional de Microbiologia, Instituto de Salud Carlos III, Madrid, Spai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oscar.cuevas@isciii.es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Vesna Cvitkovic Spik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Institute of Microbiology and Immunology, Medical faculty, University of Ljubljana, Slovenia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vesna.cvitkovic-spik@mf.uni-lj.si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nica Mueller-Premru 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Institute of Microbiology and Immunology, Medical faculty, University of Ljubljana, Slovenia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NICA.MUELLER-PREMRU@MF.UNI-LJ.SI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Sara Haegman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sz w:val="16"/>
                <w:szCs w:val="16"/>
                <w:lang w:val="en-US" w:eastAsia="ko-KR"/>
              </w:rPr>
              <w:t>Swedish Institute for Infectious Disease Control, Stokholm, Swede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sara.haeggman@smi.ki.s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Barbro Olsen- Liljequist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sz w:val="16"/>
                <w:szCs w:val="16"/>
                <w:lang w:val="en-US" w:eastAsia="ko-KR"/>
              </w:rPr>
              <w:t>Swedish Institute for Infectious Disease Control, Stokholm, Swede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arbro.liljequist@smi.ki.s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 xml:space="preserve">Matthew Ellington 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entre for Infections, Health Protection Agency, London, U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matthew.ellington@hpa.org.u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gela Kearns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Centre for Infections, Health Protection Agency, London, U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ngela.kearns@hpa.org.u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obin Köck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Institute of Hygiene, University Hospital Münster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robin.koeck@ukmuenster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 Mellman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Institute of Hygiene, University Hospital Münster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.mellmann@ukmuenster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arsten Becker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  <w:lang w:val="en-US" w:eastAsia="ko-KR"/>
              </w:rPr>
              <w:t xml:space="preserve">Institute of Medical Microbiology, University </w:t>
            </w:r>
            <w:r>
              <w:rPr>
                <w:b/>
                <w:bCs/>
                <w:sz w:val="16"/>
                <w:szCs w:val="16"/>
                <w:lang w:val="en-US" w:eastAsia="ko-KR"/>
              </w:rPr>
              <w:t>H</w:t>
            </w:r>
            <w:r>
              <w:rPr>
                <w:sz w:val="16"/>
                <w:szCs w:val="16"/>
                <w:lang w:val="en-US" w:eastAsia="ko-KR"/>
              </w:rPr>
              <w:t>ospital Münster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kbecker@uni-muenster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Ulrich Vogel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Institute fuer Hygiene und Mikrobiologie der Universitaet Wuerzburg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de-DE" w:eastAsia="ko-KR"/>
              </w:rPr>
            </w:pPr>
            <w:r>
              <w:rPr>
                <w:sz w:val="16"/>
                <w:szCs w:val="16"/>
                <w:lang w:val="de-DE" w:eastAsia="ko-KR"/>
              </w:rPr>
              <w:t>uvogel@hygiene.uni-wuerzburg.de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rian G. Spratt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Infectious Disease Epidemiology, Imperial College, London, U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B.Spratt@imperial.ac.uk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ag Harmsen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epartment of Periodontology, University Hospital Münster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dharmsen@uni-muenster.de,</w:t>
            </w:r>
          </w:p>
        </w:tc>
      </w:tr>
      <w:tr>
        <w:trPr>
          <w:trHeight w:val="255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360"/>
              <w:ind w:left="360" w:hanging="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 W. Friedrich</w:t>
            </w:r>
          </w:p>
        </w:tc>
        <w:tc>
          <w:tcPr>
            <w:tcW w:w="707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Institute of Hygiene, University Hospital Münster, Germany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ko-KR"/>
              </w:rPr>
            </w:pPr>
            <w:r>
              <w:rPr>
                <w:sz w:val="16"/>
                <w:szCs w:val="16"/>
                <w:lang w:val="en-US" w:eastAsia="ko-KR"/>
              </w:rPr>
              <w:t>Alexander.Friedrich@ukmuenster.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70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RIVM Demos;Times New Roman" w:hAnsi="RIVM Demos;Times New Roman" w:cs="Arial"/>
      <w:b/>
      <w:sz w:val="32"/>
    </w:rPr>
  </w:style>
  <w:style w:type="character" w:styleId="WW8Num1z0">
    <w:name w:val="WW8Num1z0"/>
    <w:qFormat/>
    <w:rPr>
      <w:rFonts w:ascii="Times New Roman" w:hAnsi="Times New Roman" w:cs="Times New Roman"/>
      <w:sz w:val="22"/>
    </w:rPr>
  </w:style>
  <w:style w:type="character" w:styleId="WW8Num2z0">
    <w:name w:val="WW8Num2z0"/>
    <w:qFormat/>
    <w:rPr>
      <w:rFonts w:ascii="RIVM Demos;Times New Roman" w:hAnsi="RIVM Demos;Times New Roman" w:eastAsia="Times New Roman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sz w:val="22"/>
    </w:rPr>
  </w:style>
  <w:style w:type="character" w:styleId="WW8Num5z0">
    <w:name w:val="WW8Num5z0"/>
    <w:qFormat/>
    <w:rPr>
      <w:rFonts w:ascii="RIVM Demos;Times New Roman" w:hAnsi="RIVM Demos;Times New Roman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3:22:00Z</dcterms:created>
  <dc:creator>d aanensen</dc:creator>
  <dc:description/>
  <cp:keywords/>
  <dc:language>en-US</dc:language>
  <cp:lastModifiedBy>mbrown</cp:lastModifiedBy>
  <dcterms:modified xsi:type="dcterms:W3CDTF">2009-12-15T17:53:00Z</dcterms:modified>
  <cp:revision>3</cp:revision>
  <dc:subject/>
  <dc:title>S1</dc:title>
</cp:coreProperties>
</file>